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5A1F0" w14:textId="3C423ED6" w:rsidR="00B336A5" w:rsidRDefault="00B336A5">
      <w:pPr>
        <w:rPr>
          <w:bCs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97"/>
        <w:gridCol w:w="591"/>
        <w:gridCol w:w="416"/>
        <w:gridCol w:w="416"/>
        <w:gridCol w:w="417"/>
        <w:gridCol w:w="417"/>
        <w:gridCol w:w="417"/>
        <w:gridCol w:w="417"/>
        <w:gridCol w:w="417"/>
        <w:gridCol w:w="417"/>
        <w:gridCol w:w="417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</w:tblGrid>
      <w:tr w:rsidR="00B336A5" w:rsidRPr="00B336A5" w14:paraId="34934C97" w14:textId="77777777" w:rsidTr="00C230E3">
        <w:tc>
          <w:tcPr>
            <w:tcW w:w="874" w:type="dxa"/>
            <w:gridSpan w:val="2"/>
            <w:vMerge w:val="restart"/>
          </w:tcPr>
          <w:p w14:paraId="69CB4848" w14:textId="159C5DE2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  <w:r w:rsidRPr="00B336A5">
              <w:rPr>
                <w:rFonts w:ascii="Calibri" w:eastAsia="Calibri" w:hAnsi="Calibri" w:cs="Times New Roman"/>
                <w:noProof/>
                <w:sz w:val="12"/>
                <w:szCs w:val="14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4CB628" wp14:editId="65E176ED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-10160</wp:posOffset>
                      </wp:positionV>
                      <wp:extent cx="534670" cy="345440"/>
                      <wp:effectExtent l="8890" t="11430" r="8890" b="5080"/>
                      <wp:wrapNone/>
                      <wp:docPr id="2" name="Connettore 2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4670" cy="3454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1158F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2" o:spid="_x0000_s1026" type="#_x0000_t32" style="position:absolute;margin-left:-5.75pt;margin-top:-.8pt;width:42.1pt;height:2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mPDvgEAAFoDAAAOAAAAZHJzL2Uyb0RvYy54bWysU8Fu2zAMvQ/YPwi6L07SpNuMOD2k6y7d&#10;FqDdBzCSbAuTRYFU4uTvJ6lJWmy3YT4IlEg+Pj7Sq7vj4MTBEFv0jZxNplIYr1Bb3zXy5/PDh09S&#10;cASvwaE3jTwZlnfr9+9WY6jNHHt02pBIIJ7rMTSyjzHUVcWqNwPwBIPxydkiDRDTlbpKE4wJfXDV&#10;fDq9rUYkHQiVYU6v9y9OuS74bWtU/NG2bKJwjUzcYjmpnLt8VusV1B1B6K0604B/YDGA9anoFeoe&#10;Iog92b+gBqsIGds4UThU2LZWmdJD6mY2/aObpx6CKb0kcThcZeL/B6u+HzZ+S5m6Ovqn8IjqFwuP&#10;mx58ZwqB51NIg5tlqaoxcH1NyRcOWxK78RvqFAP7iEWFY0tDhkz9iWMR+3QV2xyjUOlxebO4/ZhG&#10;opLrZrFcLMowKqgvyYE4fjU4iGw0kiOB7fq4Qe/TWJFmpRQcHjlmalBfEnJljw/WuTJd58XYyM/L&#10;+bIkMDqrszOHMXW7jSNxgLwf5St9Js/bMMK91wWsN6C/nO0I1r3YqbjzZ3myInn9uN6hPm3pIlsa&#10;YGF5Xra8IW/vJfv1l1j/BgAA//8DAFBLAwQUAAYACAAAACEAxacsdt4AAAAIAQAADwAAAGRycy9k&#10;b3ducmV2LnhtbEyPwW7CMAyG70i8Q+RJuyBIW6nAuroIIe2w4wCJa2i8tlvjVE1KO55+4bTdbPnT&#10;7+/Pd5NpxY1611hGiFcRCOLS6oYrhPPpbbkF4bxirVrLhPBDDnbFfJarTNuRP+h29JUIIewyhVB7&#10;32VSurImo9zKdsTh9ml7o3xY+0rqXo0h3LQyiaK1NKrh8KFWHR1qKr+Pg0EgN6RxtH8x1fn9Pi4u&#10;yf1r7E6Iz0/T/hWEp8n/wfDQD+pQBKerHVg70SIs4zgN6GNYgwjAJtmAuCKkyRZkkcv/BYpfAAAA&#10;//8DAFBLAQItABQABgAIAAAAIQC2gziS/gAAAOEBAAATAAAAAAAAAAAAAAAAAAAAAABbQ29udGVu&#10;dF9UeXBlc10ueG1sUEsBAi0AFAAGAAgAAAAhADj9If/WAAAAlAEAAAsAAAAAAAAAAAAAAAAALwEA&#10;AF9yZWxzLy5yZWxzUEsBAi0AFAAGAAgAAAAhAH4iY8O+AQAAWgMAAA4AAAAAAAAAAAAAAAAALgIA&#10;AGRycy9lMm9Eb2MueG1sUEsBAi0AFAAGAAgAAAAhAMWnLHbeAAAACAEAAA8AAAAAAAAAAAAAAAAA&#10;GAQAAGRycy9kb3ducmV2LnhtbFBLBQYAAAAABAAEAPMAAAAjBQAAAAA=&#10;"/>
                  </w:pict>
                </mc:Fallback>
              </mc:AlternateContent>
            </w:r>
            <w:r w:rsidRPr="00B336A5">
              <w:rPr>
                <w:rFonts w:ascii="Calibri" w:eastAsia="Calibri" w:hAnsi="Calibri" w:cs="Times New Roman"/>
                <w:sz w:val="12"/>
                <w:szCs w:val="14"/>
              </w:rPr>
              <w:t xml:space="preserve">     GIORNO</w:t>
            </w:r>
          </w:p>
          <w:p w14:paraId="36A0EFD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  <w:p w14:paraId="571CC97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  <w:r w:rsidRPr="00B336A5">
              <w:rPr>
                <w:rFonts w:ascii="Calibri" w:eastAsia="Calibri" w:hAnsi="Calibri" w:cs="Times New Roman"/>
                <w:sz w:val="12"/>
                <w:szCs w:val="14"/>
              </w:rPr>
              <w:t>ORE</w:t>
            </w:r>
          </w:p>
        </w:tc>
        <w:tc>
          <w:tcPr>
            <w:tcW w:w="437" w:type="dxa"/>
          </w:tcPr>
          <w:p w14:paraId="066AB2D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465B3081" w14:textId="10FD2643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360954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B4B015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77FEDF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1D97B9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F664B2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25E238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085143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C660BC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1DDA94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FB4F18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BA2EEF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4B707B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CAF22C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D755A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0FE14F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E7799D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D55402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A8A951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186A8C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05220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F70A3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94F7EC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BF64E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E8D8AE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7170CE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A57925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C97422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D1543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97B1F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33C41049" w14:textId="77777777" w:rsidTr="00C230E3">
        <w:tc>
          <w:tcPr>
            <w:tcW w:w="874" w:type="dxa"/>
            <w:gridSpan w:val="2"/>
            <w:vMerge/>
          </w:tcPr>
          <w:p w14:paraId="11EDFA1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719F6DB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</w:t>
            </w:r>
          </w:p>
        </w:tc>
        <w:tc>
          <w:tcPr>
            <w:tcW w:w="437" w:type="dxa"/>
          </w:tcPr>
          <w:p w14:paraId="0C41C66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</w:t>
            </w:r>
          </w:p>
        </w:tc>
        <w:tc>
          <w:tcPr>
            <w:tcW w:w="437" w:type="dxa"/>
          </w:tcPr>
          <w:p w14:paraId="52650FB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3</w:t>
            </w:r>
          </w:p>
        </w:tc>
        <w:tc>
          <w:tcPr>
            <w:tcW w:w="437" w:type="dxa"/>
          </w:tcPr>
          <w:p w14:paraId="0A17F4F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4</w:t>
            </w:r>
          </w:p>
        </w:tc>
        <w:tc>
          <w:tcPr>
            <w:tcW w:w="437" w:type="dxa"/>
          </w:tcPr>
          <w:p w14:paraId="541C436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5</w:t>
            </w:r>
          </w:p>
        </w:tc>
        <w:tc>
          <w:tcPr>
            <w:tcW w:w="437" w:type="dxa"/>
          </w:tcPr>
          <w:p w14:paraId="5B5374D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6</w:t>
            </w:r>
          </w:p>
        </w:tc>
        <w:tc>
          <w:tcPr>
            <w:tcW w:w="437" w:type="dxa"/>
          </w:tcPr>
          <w:p w14:paraId="2BB5C6C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7</w:t>
            </w:r>
          </w:p>
        </w:tc>
        <w:tc>
          <w:tcPr>
            <w:tcW w:w="437" w:type="dxa"/>
          </w:tcPr>
          <w:p w14:paraId="7796968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8</w:t>
            </w:r>
          </w:p>
        </w:tc>
        <w:tc>
          <w:tcPr>
            <w:tcW w:w="437" w:type="dxa"/>
          </w:tcPr>
          <w:p w14:paraId="6718BC2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9</w:t>
            </w:r>
          </w:p>
        </w:tc>
        <w:tc>
          <w:tcPr>
            <w:tcW w:w="440" w:type="dxa"/>
          </w:tcPr>
          <w:p w14:paraId="3AF66C7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0</w:t>
            </w:r>
          </w:p>
        </w:tc>
        <w:tc>
          <w:tcPr>
            <w:tcW w:w="440" w:type="dxa"/>
          </w:tcPr>
          <w:p w14:paraId="1AAD1F8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1</w:t>
            </w:r>
          </w:p>
        </w:tc>
        <w:tc>
          <w:tcPr>
            <w:tcW w:w="440" w:type="dxa"/>
          </w:tcPr>
          <w:p w14:paraId="7EA02EC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2</w:t>
            </w:r>
          </w:p>
        </w:tc>
        <w:tc>
          <w:tcPr>
            <w:tcW w:w="440" w:type="dxa"/>
          </w:tcPr>
          <w:p w14:paraId="622F57D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3</w:t>
            </w:r>
          </w:p>
        </w:tc>
        <w:tc>
          <w:tcPr>
            <w:tcW w:w="440" w:type="dxa"/>
          </w:tcPr>
          <w:p w14:paraId="4D4AB5E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4</w:t>
            </w:r>
          </w:p>
        </w:tc>
        <w:tc>
          <w:tcPr>
            <w:tcW w:w="440" w:type="dxa"/>
          </w:tcPr>
          <w:p w14:paraId="4630C84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5</w:t>
            </w:r>
          </w:p>
        </w:tc>
        <w:tc>
          <w:tcPr>
            <w:tcW w:w="440" w:type="dxa"/>
          </w:tcPr>
          <w:p w14:paraId="58809E4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6</w:t>
            </w:r>
          </w:p>
        </w:tc>
        <w:tc>
          <w:tcPr>
            <w:tcW w:w="440" w:type="dxa"/>
          </w:tcPr>
          <w:p w14:paraId="5944794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7</w:t>
            </w:r>
          </w:p>
        </w:tc>
        <w:tc>
          <w:tcPr>
            <w:tcW w:w="440" w:type="dxa"/>
          </w:tcPr>
          <w:p w14:paraId="32EEA70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8</w:t>
            </w:r>
          </w:p>
        </w:tc>
        <w:tc>
          <w:tcPr>
            <w:tcW w:w="440" w:type="dxa"/>
          </w:tcPr>
          <w:p w14:paraId="088AEE3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9</w:t>
            </w:r>
          </w:p>
        </w:tc>
        <w:tc>
          <w:tcPr>
            <w:tcW w:w="440" w:type="dxa"/>
          </w:tcPr>
          <w:p w14:paraId="54E1AE0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0</w:t>
            </w:r>
          </w:p>
        </w:tc>
        <w:tc>
          <w:tcPr>
            <w:tcW w:w="440" w:type="dxa"/>
          </w:tcPr>
          <w:p w14:paraId="70DE8B5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1</w:t>
            </w:r>
          </w:p>
        </w:tc>
        <w:tc>
          <w:tcPr>
            <w:tcW w:w="440" w:type="dxa"/>
          </w:tcPr>
          <w:p w14:paraId="2494CDB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2</w:t>
            </w:r>
          </w:p>
        </w:tc>
        <w:tc>
          <w:tcPr>
            <w:tcW w:w="440" w:type="dxa"/>
          </w:tcPr>
          <w:p w14:paraId="7BA5C7F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3</w:t>
            </w:r>
          </w:p>
        </w:tc>
        <w:tc>
          <w:tcPr>
            <w:tcW w:w="440" w:type="dxa"/>
          </w:tcPr>
          <w:p w14:paraId="21F535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4</w:t>
            </w:r>
          </w:p>
        </w:tc>
        <w:tc>
          <w:tcPr>
            <w:tcW w:w="440" w:type="dxa"/>
          </w:tcPr>
          <w:p w14:paraId="5719443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5</w:t>
            </w:r>
          </w:p>
        </w:tc>
        <w:tc>
          <w:tcPr>
            <w:tcW w:w="440" w:type="dxa"/>
          </w:tcPr>
          <w:p w14:paraId="7F5B541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6</w:t>
            </w:r>
          </w:p>
        </w:tc>
        <w:tc>
          <w:tcPr>
            <w:tcW w:w="440" w:type="dxa"/>
          </w:tcPr>
          <w:p w14:paraId="6DB6BDB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7</w:t>
            </w:r>
          </w:p>
        </w:tc>
        <w:tc>
          <w:tcPr>
            <w:tcW w:w="440" w:type="dxa"/>
          </w:tcPr>
          <w:p w14:paraId="169905F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8</w:t>
            </w:r>
          </w:p>
        </w:tc>
        <w:tc>
          <w:tcPr>
            <w:tcW w:w="440" w:type="dxa"/>
          </w:tcPr>
          <w:p w14:paraId="078607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9</w:t>
            </w:r>
          </w:p>
        </w:tc>
        <w:tc>
          <w:tcPr>
            <w:tcW w:w="440" w:type="dxa"/>
          </w:tcPr>
          <w:p w14:paraId="3BD9C91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30</w:t>
            </w:r>
          </w:p>
        </w:tc>
        <w:tc>
          <w:tcPr>
            <w:tcW w:w="440" w:type="dxa"/>
          </w:tcPr>
          <w:p w14:paraId="2D04FF5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31</w:t>
            </w:r>
          </w:p>
        </w:tc>
      </w:tr>
      <w:tr w:rsidR="00B336A5" w:rsidRPr="00B336A5" w14:paraId="5A99DA3A" w14:textId="77777777" w:rsidTr="00C230E3">
        <w:tc>
          <w:tcPr>
            <w:tcW w:w="437" w:type="dxa"/>
          </w:tcPr>
          <w:p w14:paraId="03B1810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4BAFF8C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</w:t>
            </w:r>
          </w:p>
        </w:tc>
        <w:tc>
          <w:tcPr>
            <w:tcW w:w="437" w:type="dxa"/>
          </w:tcPr>
          <w:p w14:paraId="38E8DC1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584F3AD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291FD1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5A715C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5FC270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571EAF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E4F109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A3D5AE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ED56A7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C63597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A6CD19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BB1B5A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B9162D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3898FE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F6324F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98D84C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52B7B7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02D696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931DCC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8EF8CE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8FCF56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600DF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F04C5D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526FF1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415908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A55EC6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D5AD3B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797C2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F9BFE0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E6DAFB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FB7A9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1B9B7150" w14:textId="77777777" w:rsidTr="00C230E3">
        <w:tc>
          <w:tcPr>
            <w:tcW w:w="437" w:type="dxa"/>
          </w:tcPr>
          <w:p w14:paraId="5B55BCD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033A287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</w:t>
            </w:r>
          </w:p>
        </w:tc>
        <w:tc>
          <w:tcPr>
            <w:tcW w:w="437" w:type="dxa"/>
          </w:tcPr>
          <w:p w14:paraId="692E7AE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372EA3F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354878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CE12A1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519074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C3914D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4E18B7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BAF5A4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12607D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B06AA1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9B884B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6C8D93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242FB2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EAA335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280ED6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721070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917534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EE2024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F7DA4C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227110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FC41B8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60941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11DD0A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FDA8D8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E736AD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CD6F0A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CDA3C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540AB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22B9A0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DC08A9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E923F8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3AEB1E74" w14:textId="77777777" w:rsidTr="00C230E3">
        <w:tc>
          <w:tcPr>
            <w:tcW w:w="437" w:type="dxa"/>
          </w:tcPr>
          <w:p w14:paraId="3556D30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5EEB23B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3</w:t>
            </w:r>
          </w:p>
        </w:tc>
        <w:tc>
          <w:tcPr>
            <w:tcW w:w="437" w:type="dxa"/>
          </w:tcPr>
          <w:p w14:paraId="7DC4F6D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083EA97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6F9055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A4EA7C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68780F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76A7CF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B47BF6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A87BA4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402DF8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D4744A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22143A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12D7C7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90BD0E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55AA75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1D31B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AD9E94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4D8424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773A20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A1C4A5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A5C333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E24748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79752C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3509B0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6582E7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FFC4E2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D4FC2E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F403E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747CBA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85BB73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19120E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7A75EC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6F8933FF" w14:textId="77777777" w:rsidTr="00C230E3">
        <w:tc>
          <w:tcPr>
            <w:tcW w:w="437" w:type="dxa"/>
          </w:tcPr>
          <w:p w14:paraId="68FC2A2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2CE9BDC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4</w:t>
            </w:r>
          </w:p>
        </w:tc>
        <w:tc>
          <w:tcPr>
            <w:tcW w:w="437" w:type="dxa"/>
          </w:tcPr>
          <w:p w14:paraId="1E21A00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0B05239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F33BCD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EE03B2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B4B1A9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B480C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618C33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F07040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B33617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D2E8D3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DEC23F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72B876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BF7474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75363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3AEDA1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5F2727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11DF03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495FFB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97F179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BB90A7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4D2844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B29F2A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4F06D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9C5A6C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E9C810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50DD33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E6D96E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D435AF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C06569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A344E3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3A9AE1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485D20A0" w14:textId="77777777" w:rsidTr="00C230E3">
        <w:tc>
          <w:tcPr>
            <w:tcW w:w="437" w:type="dxa"/>
          </w:tcPr>
          <w:p w14:paraId="7D9CB6F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00233EC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5</w:t>
            </w:r>
          </w:p>
        </w:tc>
        <w:tc>
          <w:tcPr>
            <w:tcW w:w="437" w:type="dxa"/>
          </w:tcPr>
          <w:p w14:paraId="632B27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099E5FE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BD22EC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9589C6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774B95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3F61E1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3EDEF2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9FCF3A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81D106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E0A65F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FF6202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03B475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D2C94A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250499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23642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1C5ADD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7AA04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07FE52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5862AF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2BD30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74B6B7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36594D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B0C886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ADA828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CE797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15BC6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BE9281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AB3B31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AE9CD1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66D1E5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3160D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34082984" w14:textId="77777777" w:rsidTr="00C230E3">
        <w:tc>
          <w:tcPr>
            <w:tcW w:w="437" w:type="dxa"/>
          </w:tcPr>
          <w:p w14:paraId="37B9722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605D9F8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6</w:t>
            </w:r>
          </w:p>
        </w:tc>
        <w:tc>
          <w:tcPr>
            <w:tcW w:w="437" w:type="dxa"/>
          </w:tcPr>
          <w:p w14:paraId="02BD077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28D2F28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FB02B7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48185E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7FB7FF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668AFF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932BDD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AAAB72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241344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A7F4AD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0677CD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D2D104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4D7763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8DE51A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3EF465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D69524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C87AC7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BEF3BC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D4004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71B813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397B6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93F85B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4F8B36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406BFE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1FB9ED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D0A376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BFBA62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0223A8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C2C196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2D7150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04F79F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2F93DE0F" w14:textId="77777777" w:rsidTr="00C230E3">
        <w:tc>
          <w:tcPr>
            <w:tcW w:w="437" w:type="dxa"/>
          </w:tcPr>
          <w:p w14:paraId="382D8CC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467EE11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7</w:t>
            </w:r>
          </w:p>
        </w:tc>
        <w:tc>
          <w:tcPr>
            <w:tcW w:w="437" w:type="dxa"/>
          </w:tcPr>
          <w:p w14:paraId="0C8D588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258985C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7DE54F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76DBB7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7BD2E6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FAAEAE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B02A1E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F0A93D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3D6159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07192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5C91B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84FA55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2872F4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72CCE5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CF4D7D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80A3E9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C0FB94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244199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99650D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A7BDD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C2ABF5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EFC401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E34262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1A9421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588F7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183D94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A32B8C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6E88C0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250D68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24338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DACA6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76680C9C" w14:textId="77777777" w:rsidTr="00C230E3">
        <w:tc>
          <w:tcPr>
            <w:tcW w:w="437" w:type="dxa"/>
          </w:tcPr>
          <w:p w14:paraId="56BABCF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54F02F9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8</w:t>
            </w:r>
          </w:p>
        </w:tc>
        <w:tc>
          <w:tcPr>
            <w:tcW w:w="437" w:type="dxa"/>
          </w:tcPr>
          <w:p w14:paraId="1D5D8D5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290511C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2872BA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6A34A6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16A91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063C3D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E5DAE3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AF1E91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D87455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97CED6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8AD7D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2B3E6D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AACD74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3CB5F3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C11739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48C25D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F93CB7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3F0AC4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30F08A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2CB99C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D6459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238D92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9F037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F92589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C5D0EB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90B54E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2C61A5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4EE047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A2E99F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8D60DF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E2D09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123187A8" w14:textId="77777777" w:rsidTr="00C230E3">
        <w:tc>
          <w:tcPr>
            <w:tcW w:w="437" w:type="dxa"/>
          </w:tcPr>
          <w:p w14:paraId="10B8B6E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194CB97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9</w:t>
            </w:r>
          </w:p>
        </w:tc>
        <w:tc>
          <w:tcPr>
            <w:tcW w:w="437" w:type="dxa"/>
          </w:tcPr>
          <w:p w14:paraId="2F74015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106545A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82DA44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A033F3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99DB0A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18F821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97E6A6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1C48DD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C815EB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A1AAF5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CC5DD9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DD3F30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71E49E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005E2E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CDEBCC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FC86E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D0A56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86778C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49141E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39961E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E4DBCD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52BA2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BBD5F6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B01294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699CAE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50AFE8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1D25FD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EB4D30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A10149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F30AB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7F0211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1A36BFFF" w14:textId="77777777" w:rsidTr="00C230E3">
        <w:tc>
          <w:tcPr>
            <w:tcW w:w="437" w:type="dxa"/>
          </w:tcPr>
          <w:p w14:paraId="112E02E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2D31838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0</w:t>
            </w:r>
          </w:p>
        </w:tc>
        <w:tc>
          <w:tcPr>
            <w:tcW w:w="437" w:type="dxa"/>
          </w:tcPr>
          <w:p w14:paraId="5F907DD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4538246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5D95CF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ECFFF2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C7CD82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C7C5D1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A0BA21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B56B78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8CCA2F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D93E80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E38D3F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527B36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F190FC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F7F8EC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B952C5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4D269A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72C356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08EB4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F362A2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BFBF8A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C7EFA6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E5841A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ADBFC3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4677B5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0F446C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4CD9F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D5210F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6113D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742152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D32B6B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D99394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501A9309" w14:textId="77777777" w:rsidTr="00C230E3">
        <w:tc>
          <w:tcPr>
            <w:tcW w:w="437" w:type="dxa"/>
          </w:tcPr>
          <w:p w14:paraId="4170486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0B960B5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1</w:t>
            </w:r>
          </w:p>
        </w:tc>
        <w:tc>
          <w:tcPr>
            <w:tcW w:w="437" w:type="dxa"/>
          </w:tcPr>
          <w:p w14:paraId="163E728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74BCA86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494EE2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0802DB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067D65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A96E5A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9F42E6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7A4E1E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B7A8B5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7408C8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25CF86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3B278E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D649C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D9592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3DB1F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1E11C2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4030D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42E387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C38434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57A012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48A8FB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2B7CD2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450B3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3CBCE2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CB0056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CC47D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2EBD90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CF1623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351CA2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3C5E3E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9C61B8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79F0F654" w14:textId="77777777" w:rsidTr="00C230E3">
        <w:tc>
          <w:tcPr>
            <w:tcW w:w="437" w:type="dxa"/>
          </w:tcPr>
          <w:p w14:paraId="2687925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3A05034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2</w:t>
            </w:r>
          </w:p>
        </w:tc>
        <w:tc>
          <w:tcPr>
            <w:tcW w:w="437" w:type="dxa"/>
          </w:tcPr>
          <w:p w14:paraId="6D5C343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054C891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432E52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F8F02A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C65C4E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74035B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558F51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0BE22E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94DEBA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57646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CB3965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09C4A8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6E4B1C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E840B4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AB2B98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583619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C4445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232244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A6086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49E925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260215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CEBE05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00B673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083867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0CB5DA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4D3926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3A433A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D5DD33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7D17D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08365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318D00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04352B2A" w14:textId="77777777" w:rsidTr="00C230E3">
        <w:tc>
          <w:tcPr>
            <w:tcW w:w="437" w:type="dxa"/>
          </w:tcPr>
          <w:p w14:paraId="2C26DC4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69DDF2C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3</w:t>
            </w:r>
          </w:p>
        </w:tc>
        <w:tc>
          <w:tcPr>
            <w:tcW w:w="437" w:type="dxa"/>
          </w:tcPr>
          <w:p w14:paraId="02B690D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30E00AF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E122ED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A9B5E3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57A771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636902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645256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5B79B6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FD2B6B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1B81F3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F9326B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B407C1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3E4664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C33896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02C152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63565D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990EB0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7956A6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A1F926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83FB6C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F54EA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7BBF9F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72448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7BB3B1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4D7CC7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5CB873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C0DF86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EFE871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5906B5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072020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0C4AD3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285757CD" w14:textId="77777777" w:rsidTr="00C230E3">
        <w:tc>
          <w:tcPr>
            <w:tcW w:w="437" w:type="dxa"/>
          </w:tcPr>
          <w:p w14:paraId="06C59AA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65C9BC5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4</w:t>
            </w:r>
          </w:p>
        </w:tc>
        <w:tc>
          <w:tcPr>
            <w:tcW w:w="437" w:type="dxa"/>
          </w:tcPr>
          <w:p w14:paraId="074B070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64592FD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C8C5F6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035FE7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270E11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F782DD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083359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4ABF3B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3B28CA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CB9BC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24978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D52B4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7E9D62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0C85E3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1D366F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6218BF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0336B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657800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5D722B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95BE40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548C68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3F5E46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B48A48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CDBB53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3C3DC5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BE8DBE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F48449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27D413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A3C5A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868302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00CDBC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084ACDB9" w14:textId="77777777" w:rsidTr="00C230E3">
        <w:tc>
          <w:tcPr>
            <w:tcW w:w="437" w:type="dxa"/>
          </w:tcPr>
          <w:p w14:paraId="39D0216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009E1C4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5</w:t>
            </w:r>
          </w:p>
        </w:tc>
        <w:tc>
          <w:tcPr>
            <w:tcW w:w="437" w:type="dxa"/>
          </w:tcPr>
          <w:p w14:paraId="4CB06C1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272ECDE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99EC4C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AF0E62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6BA65C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7DF1D4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573A13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FFC5BB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F57B08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21B3F1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A4F794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EC1CD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E1B369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0A8B4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08D509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859CD7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82BCD1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368693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79925B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49BDC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D02F16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4F4FD4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A4567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C96FC3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757692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F6AEC6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FB9AB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66AFEA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B7171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7FEAF5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9892F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5C1602E3" w14:textId="77777777" w:rsidTr="00C230E3">
        <w:tc>
          <w:tcPr>
            <w:tcW w:w="437" w:type="dxa"/>
          </w:tcPr>
          <w:p w14:paraId="38C2EA5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28A4743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6</w:t>
            </w:r>
          </w:p>
        </w:tc>
        <w:tc>
          <w:tcPr>
            <w:tcW w:w="437" w:type="dxa"/>
          </w:tcPr>
          <w:p w14:paraId="480BBB7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0524DC9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22F647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F2D503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86B2FE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319E6F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3BF86F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5A8E89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BF02AF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7AE445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37F9C7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1A1335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3AF1A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055B9A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BF628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032C2D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66A4B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6E389C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2292C3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0916E0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635EF2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E24C6B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E85DF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46A378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9E226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3F041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314989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82E8D4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CEFC8D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F9DD3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A773E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01969F50" w14:textId="77777777" w:rsidTr="00C230E3">
        <w:tc>
          <w:tcPr>
            <w:tcW w:w="437" w:type="dxa"/>
          </w:tcPr>
          <w:p w14:paraId="5379B17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7E9A8E8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7</w:t>
            </w:r>
          </w:p>
        </w:tc>
        <w:tc>
          <w:tcPr>
            <w:tcW w:w="437" w:type="dxa"/>
          </w:tcPr>
          <w:p w14:paraId="0A5BB36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7AFD695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6BE943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84977A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580CBF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91D8B5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D773C8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25A028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21FB5B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58AB13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4BDDB0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28991F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2B1571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670D8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47FF8A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C71C54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3AAF72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0D7BD3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F8326C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57439F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6DFF0F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82B73A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601355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768631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AAE0EF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28120F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EDAEB5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F833E4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8F7E86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99B986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31765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79D73B05" w14:textId="77777777" w:rsidTr="00C230E3">
        <w:tc>
          <w:tcPr>
            <w:tcW w:w="437" w:type="dxa"/>
          </w:tcPr>
          <w:p w14:paraId="0A6A652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2EB75FA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8</w:t>
            </w:r>
          </w:p>
        </w:tc>
        <w:tc>
          <w:tcPr>
            <w:tcW w:w="437" w:type="dxa"/>
          </w:tcPr>
          <w:p w14:paraId="4BDCC6B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6FC0628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2901FB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E1CBCE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F88414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93C828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168510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9FA620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58F552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6C26BE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B208E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80C888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3DE20C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B9CFAB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04B18B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FF32D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4D40B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6B8563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8D05C9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C7BDF5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73332E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2352AF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CBD945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FF1260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4B97A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C05D0B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624B74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998CF1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64CFE6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2C8312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5124B1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27B6723F" w14:textId="77777777" w:rsidTr="00C230E3">
        <w:tc>
          <w:tcPr>
            <w:tcW w:w="437" w:type="dxa"/>
          </w:tcPr>
          <w:p w14:paraId="5100193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0BD42A2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19</w:t>
            </w:r>
          </w:p>
        </w:tc>
        <w:tc>
          <w:tcPr>
            <w:tcW w:w="437" w:type="dxa"/>
          </w:tcPr>
          <w:p w14:paraId="6560CA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4D49E3B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6B0E46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B371AD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C0E42C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A25035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8FE172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6CAA78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78AC68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1EE2D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53DA1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0E2A1B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162988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E829C4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B342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F12389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91122C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16F77F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C5B2D5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0E7CCF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7AF99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6A5137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5E8D11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FAB1C4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2699CD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B319C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F1E00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F2C77D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7FE19E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A3529A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48BF15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0E5991E6" w14:textId="77777777" w:rsidTr="00C230E3">
        <w:tc>
          <w:tcPr>
            <w:tcW w:w="437" w:type="dxa"/>
          </w:tcPr>
          <w:p w14:paraId="1D4993F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2ABEEDC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0</w:t>
            </w:r>
          </w:p>
        </w:tc>
        <w:tc>
          <w:tcPr>
            <w:tcW w:w="437" w:type="dxa"/>
          </w:tcPr>
          <w:p w14:paraId="79B402B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09D82AA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4E80C6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52F86F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B5934C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84B877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498EF1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A1A3AA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B48C99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26ABD8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F516A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C72796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EA9418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E42FC2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AD1568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BF1C04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46A3CF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AB162D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22991C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FCB01B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A0DDC0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0BF508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8271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548A5D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F0F3CC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69BEBC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6AFDA7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35D36D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A0E8D2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B492AD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0FC691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1175972D" w14:textId="77777777" w:rsidTr="00C230E3">
        <w:tc>
          <w:tcPr>
            <w:tcW w:w="437" w:type="dxa"/>
          </w:tcPr>
          <w:p w14:paraId="1D3ECA8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0CED13D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1</w:t>
            </w:r>
          </w:p>
        </w:tc>
        <w:tc>
          <w:tcPr>
            <w:tcW w:w="437" w:type="dxa"/>
          </w:tcPr>
          <w:p w14:paraId="7E1F9ED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1E1D4F4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57676C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CB8C94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80D853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9BCC7E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A4DCDD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5DECB0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F1EE90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FDDF76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168DFB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F5A68C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A71C40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97AFDF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E6CCA8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EA1D3C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45C75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CFC426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48CF47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E8B3AC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E5B551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0DD0B9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B12291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2BE7E7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107716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59751A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923F8C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40B382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768F9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86FF9D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ACF657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2711B204" w14:textId="77777777" w:rsidTr="00C230E3">
        <w:tc>
          <w:tcPr>
            <w:tcW w:w="437" w:type="dxa"/>
          </w:tcPr>
          <w:p w14:paraId="67354B3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0294AF0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2</w:t>
            </w:r>
          </w:p>
        </w:tc>
        <w:tc>
          <w:tcPr>
            <w:tcW w:w="437" w:type="dxa"/>
          </w:tcPr>
          <w:p w14:paraId="1D0BF5D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6EE2FF7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56F583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B9803A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1D211E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306007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84CD9D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74E6D5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6C67B9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77F9AB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55FDA1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93E7C3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D31593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37CAF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C729D4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40993E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E7CB5B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154771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06A658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CC4FB2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BE2DEB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87793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D40E45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D8445B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672E66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0FDD95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884D0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8FFDEA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B0CC59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40427E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E7C06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09B53F94" w14:textId="77777777" w:rsidTr="00C230E3">
        <w:tc>
          <w:tcPr>
            <w:tcW w:w="437" w:type="dxa"/>
          </w:tcPr>
          <w:p w14:paraId="6CE71DB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796CD72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3</w:t>
            </w:r>
          </w:p>
        </w:tc>
        <w:tc>
          <w:tcPr>
            <w:tcW w:w="437" w:type="dxa"/>
          </w:tcPr>
          <w:p w14:paraId="5F86671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422E475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474520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D7B22C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7F1A5B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C6E9E7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AC21E5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413952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E4EAC7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B3A8E1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06A122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047172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24FAA0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53AA23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56ED3E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C330C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63364E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CB2387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C2C616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DA18D2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9B0D7D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0549E8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951A76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C912EB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8BA9AD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9D415E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85853C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F92902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4B0C4A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C74A25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183D5F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626ED964" w14:textId="77777777" w:rsidTr="00C230E3">
        <w:tc>
          <w:tcPr>
            <w:tcW w:w="437" w:type="dxa"/>
          </w:tcPr>
          <w:p w14:paraId="0954BD2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12E83C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4"/>
                <w:szCs w:val="16"/>
              </w:rPr>
            </w:pPr>
            <w:r w:rsidRPr="00B336A5">
              <w:rPr>
                <w:rFonts w:ascii="Calibri" w:eastAsia="Calibri" w:hAnsi="Calibri" w:cs="Times New Roman"/>
                <w:sz w:val="14"/>
                <w:szCs w:val="16"/>
              </w:rPr>
              <w:t>24</w:t>
            </w:r>
          </w:p>
        </w:tc>
        <w:tc>
          <w:tcPr>
            <w:tcW w:w="437" w:type="dxa"/>
          </w:tcPr>
          <w:p w14:paraId="72651BF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2BEDBD8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A8D8B5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327362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255AD8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BEE8D0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9A4270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978D0F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AF6574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77ED87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8443F3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D3A6BA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41193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D70751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E49031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2078BD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68CFA8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9738F5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14FD4D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EA48E0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9E9612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421C3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841699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07C5FC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E734FA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C384E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FCE2D1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3A5AF5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644758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5E46A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AC8BFB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206A31AB" w14:textId="77777777" w:rsidTr="00C230E3">
        <w:tc>
          <w:tcPr>
            <w:tcW w:w="14487" w:type="dxa"/>
            <w:gridSpan w:val="33"/>
          </w:tcPr>
          <w:p w14:paraId="5196C75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  <w:r w:rsidRPr="00B336A5">
              <w:rPr>
                <w:rFonts w:ascii="Calibri" w:eastAsia="Calibri" w:hAnsi="Calibri" w:cs="Times New Roman"/>
                <w:sz w:val="12"/>
                <w:szCs w:val="14"/>
              </w:rPr>
              <w:t>SINTOMI ASSOCIATI</w:t>
            </w:r>
          </w:p>
        </w:tc>
      </w:tr>
      <w:tr w:rsidR="00B336A5" w:rsidRPr="00B336A5" w14:paraId="101CC1EA" w14:textId="77777777" w:rsidTr="00C230E3">
        <w:trPr>
          <w:trHeight w:val="221"/>
        </w:trPr>
        <w:tc>
          <w:tcPr>
            <w:tcW w:w="874" w:type="dxa"/>
            <w:gridSpan w:val="2"/>
          </w:tcPr>
          <w:p w14:paraId="2500378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  <w:r w:rsidRPr="00B336A5">
              <w:rPr>
                <w:rFonts w:ascii="Calibri" w:eastAsia="Calibri" w:hAnsi="Calibri" w:cs="Times New Roman"/>
                <w:sz w:val="12"/>
                <w:szCs w:val="14"/>
              </w:rPr>
              <w:t>NAUSEA/VOMITO</w:t>
            </w:r>
          </w:p>
        </w:tc>
        <w:tc>
          <w:tcPr>
            <w:tcW w:w="437" w:type="dxa"/>
          </w:tcPr>
          <w:p w14:paraId="145EF7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1A50AC8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3F844A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66DE98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1A4780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D9D367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33EC36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9DC0AC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99680F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DD285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861717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D49BBB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0B42AA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AD4751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39E122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22B77F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8A5830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09FECD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24E03B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5F271C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104C74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F5CACC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15E2A6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48DDFB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1CD32D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823FD6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7BC509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E6BE52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C43DE0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2A9242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DDCF12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509DB78F" w14:textId="77777777" w:rsidTr="00C230E3">
        <w:trPr>
          <w:trHeight w:val="84"/>
        </w:trPr>
        <w:tc>
          <w:tcPr>
            <w:tcW w:w="874" w:type="dxa"/>
            <w:gridSpan w:val="2"/>
          </w:tcPr>
          <w:p w14:paraId="3A47D67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  <w:r w:rsidRPr="00B336A5">
              <w:rPr>
                <w:rFonts w:ascii="Calibri" w:eastAsia="Calibri" w:hAnsi="Calibri" w:cs="Times New Roman"/>
                <w:sz w:val="12"/>
                <w:szCs w:val="14"/>
              </w:rPr>
              <w:t>FAST. LUCI</w:t>
            </w:r>
          </w:p>
        </w:tc>
        <w:tc>
          <w:tcPr>
            <w:tcW w:w="437" w:type="dxa"/>
          </w:tcPr>
          <w:p w14:paraId="70FB96B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7ED2554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61F755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FE65D8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39E0D3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16D80F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0F8A3D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DB19C5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1C6730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537450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45F2E6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284D72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D3DC40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59760B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65601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B22FFA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8B6B29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3ED12C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8F56B2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A1C865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35B9DC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CC024F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25723D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407091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CF44EE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3830F4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5EE65E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5C7DE2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FA16CF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EDDCC1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DEB8D6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2DD1708E" w14:textId="77777777" w:rsidTr="00C230E3">
        <w:trPr>
          <w:trHeight w:val="57"/>
        </w:trPr>
        <w:tc>
          <w:tcPr>
            <w:tcW w:w="874" w:type="dxa"/>
            <w:gridSpan w:val="2"/>
          </w:tcPr>
          <w:p w14:paraId="4D97D9D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  <w:r w:rsidRPr="00B336A5">
              <w:rPr>
                <w:rFonts w:ascii="Calibri" w:eastAsia="Calibri" w:hAnsi="Calibri" w:cs="Times New Roman"/>
                <w:sz w:val="12"/>
                <w:szCs w:val="14"/>
              </w:rPr>
              <w:t>F. RUMORI</w:t>
            </w:r>
          </w:p>
        </w:tc>
        <w:tc>
          <w:tcPr>
            <w:tcW w:w="437" w:type="dxa"/>
          </w:tcPr>
          <w:p w14:paraId="558DE93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403905C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6A057F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05CB94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03C213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DD25D8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A5B8A5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4D80F1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FC6CDA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CB53C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B5A05A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796F9E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5FF16B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6187DD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49FB25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8A61C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0D6719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DD0038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023ED7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D59E5F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CD818C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93AB72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C9008C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CADEFC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7D42FD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23CD5D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2E4D84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048D0B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47CB30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EEE1C7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FC6EF2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294096EC" w14:textId="77777777" w:rsidTr="00C230E3">
        <w:trPr>
          <w:trHeight w:val="57"/>
        </w:trPr>
        <w:tc>
          <w:tcPr>
            <w:tcW w:w="874" w:type="dxa"/>
            <w:gridSpan w:val="2"/>
          </w:tcPr>
          <w:p w14:paraId="56D7B2B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  <w:r w:rsidRPr="00B336A5">
              <w:rPr>
                <w:rFonts w:ascii="Calibri" w:eastAsia="Calibri" w:hAnsi="Calibri" w:cs="Times New Roman"/>
                <w:sz w:val="12"/>
                <w:szCs w:val="14"/>
              </w:rPr>
              <w:t>F. ODORI</w:t>
            </w:r>
          </w:p>
        </w:tc>
        <w:tc>
          <w:tcPr>
            <w:tcW w:w="437" w:type="dxa"/>
          </w:tcPr>
          <w:p w14:paraId="2BEF894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1F72DD4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14A0079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A50366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5243BB4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B744C9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07AA0BE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19668D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241D3F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26E1B0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50FA30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3EE01F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CCDF99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4ED94D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973B46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6DBB08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50FE2D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D7F1E7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0C171F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3DA7F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06147A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F07CAC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8FB3C2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93EF09D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EA1B87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D2D6EC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2FF130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2E897B0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B41E86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A7D92FB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E7C7FD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B336A5" w:rsidRPr="00B336A5" w14:paraId="1E956D7A" w14:textId="77777777" w:rsidTr="00C230E3">
        <w:tc>
          <w:tcPr>
            <w:tcW w:w="14487" w:type="dxa"/>
            <w:gridSpan w:val="33"/>
          </w:tcPr>
          <w:p w14:paraId="2DEAAA5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  <w:r w:rsidRPr="00B336A5">
              <w:rPr>
                <w:rFonts w:ascii="Calibri" w:eastAsia="Calibri" w:hAnsi="Calibri" w:cs="Times New Roman"/>
                <w:sz w:val="12"/>
                <w:szCs w:val="14"/>
              </w:rPr>
              <w:t>VAS (PUNTEGGIO DA 1 A 10 PER L’INTENSITÀ DI OGNI ATTACCO)</w:t>
            </w:r>
          </w:p>
        </w:tc>
      </w:tr>
      <w:tr w:rsidR="00B336A5" w:rsidRPr="00B336A5" w14:paraId="2726395B" w14:textId="77777777" w:rsidTr="00C230E3">
        <w:tc>
          <w:tcPr>
            <w:tcW w:w="437" w:type="dxa"/>
          </w:tcPr>
          <w:p w14:paraId="659598B1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370FA10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12"/>
                <w:szCs w:val="14"/>
              </w:rPr>
            </w:pPr>
          </w:p>
        </w:tc>
        <w:tc>
          <w:tcPr>
            <w:tcW w:w="437" w:type="dxa"/>
          </w:tcPr>
          <w:p w14:paraId="6DA27F5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</w:rPr>
            </w:pPr>
          </w:p>
        </w:tc>
        <w:tc>
          <w:tcPr>
            <w:tcW w:w="437" w:type="dxa"/>
          </w:tcPr>
          <w:p w14:paraId="0DFCCE2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367C9C6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58A1CF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7E87583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94F762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68742635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4AEAA50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37" w:type="dxa"/>
          </w:tcPr>
          <w:p w14:paraId="26C90AD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B13D5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F8AC94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A59B6F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ECCDE80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48093E4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3B65EE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664A6C7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E5F03BA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E1EAB7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9A4FD9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09A0C83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82DE1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1337F282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645F297C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1C76618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9A47DB6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6778489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224584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775C8EAF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34DAD49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4A19CEC3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440" w:type="dxa"/>
          </w:tcPr>
          <w:p w14:paraId="5B1DF3FE" w14:textId="77777777" w:rsidR="00B336A5" w:rsidRPr="00B336A5" w:rsidRDefault="00B336A5" w:rsidP="00B336A5">
            <w:pPr>
              <w:spacing w:after="0" w:line="240" w:lineRule="auto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14:paraId="795D6ECF" w14:textId="0C29CFDF" w:rsidR="00672343" w:rsidRPr="00B336A5" w:rsidRDefault="00B336A5" w:rsidP="00B336A5">
      <w:pPr>
        <w:spacing w:line="480" w:lineRule="auto"/>
        <w:rPr>
          <w:sz w:val="24"/>
          <w:szCs w:val="24"/>
        </w:rPr>
      </w:pPr>
      <w:r w:rsidRPr="00B336A5">
        <w:rPr>
          <w:rFonts w:ascii="Calibri" w:eastAsia="Calibri" w:hAnsi="Calibri" w:cs="Times New Roman"/>
          <w:noProof/>
          <w:sz w:val="12"/>
          <w:szCs w:val="1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F4EC55" wp14:editId="3B18493F">
                <wp:simplePos x="0" y="0"/>
                <wp:positionH relativeFrom="page">
                  <wp:align>center</wp:align>
                </wp:positionH>
                <wp:positionV relativeFrom="paragraph">
                  <wp:posOffset>-5671185</wp:posOffset>
                </wp:positionV>
                <wp:extent cx="6237605" cy="389255"/>
                <wp:effectExtent l="0" t="0" r="10795" b="10795"/>
                <wp:wrapNone/>
                <wp:docPr id="1" name="Casella di tes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7605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B3D84" w14:textId="77777777" w:rsidR="00B336A5" w:rsidRPr="00D0739D" w:rsidRDefault="00B336A5" w:rsidP="00B336A5">
                            <w:pPr>
                              <w:rPr>
                                <w:rFonts w:ascii="Verdana" w:hAnsi="Verdana"/>
                                <w:sz w:val="16"/>
                                <w:szCs w:val="16"/>
                              </w:rPr>
                            </w:pPr>
                            <w:r w:rsidRPr="00D0739D">
                              <w:rPr>
                                <w:rFonts w:ascii="Verdana" w:hAnsi="Verdana"/>
                                <w:sz w:val="16"/>
                                <w:szCs w:val="16"/>
                              </w:rPr>
                              <w:t xml:space="preserve">          NOME e  COGNOME                                                                   </w:t>
                            </w:r>
                            <w:r>
                              <w:rPr>
                                <w:rFonts w:ascii="Verdana" w:hAnsi="Verdana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 w:rsidRPr="00D0739D">
                              <w:rPr>
                                <w:rFonts w:ascii="Verdana" w:hAnsi="Verdana"/>
                                <w:sz w:val="16"/>
                                <w:szCs w:val="16"/>
                              </w:rPr>
                              <w:t>MESE D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F4EC55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0;margin-top:-446.55pt;width:491.15pt;height:30.65pt;z-index:251660288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F4REwIAACsEAAAOAAAAZHJzL2Uyb0RvYy54bWysU9tu2zAMfR+wfxD0vthxkzQx4hRdugwD&#10;ugvQ7QNkWbaFyaImKbG7ry8lu2m2vRXTgyCK0iF5eLi9GTpFTsI6Cbqg81lKidAcKqmbgv74fni3&#10;psR5piumQIuCPgpHb3Zv32x7k4sMWlCVsARBtMt7U9DWe5MnieOt6JibgREanTXYjnk0bZNUlvWI&#10;3qkkS9NV0oOtjAUunMPbu9FJdxG/rgX3X+vaCU9UQTE3H3cb9zLsyW7L8sYy00o+pcFekUXHpMag&#10;Z6g75hk5WvkPVCe5BQe1n3HoEqhryUWsAauZp39V89AyI2ItSI4zZ5rc/4PlX04P5pslfngPAzYw&#10;FuHMPfCfjmjYt0w34tZa6FvBKgw8D5QlvXH59DVQ7XIXQMr+M1TYZHb0EIGG2naBFayTIDo24PFM&#10;uhg84Xi5yq6uV+mSEo6+q/UmWy5jCJY//zbW+Y8COhIOBbXY1IjOTvfOh2xY/vwkBHOgZHWQSkXD&#10;NuVeWXJiKIBDXBP6H8+UJn1BN8tsORLwCohOelSykl1B12lYo7YCbR90FXXmmVTjGVNWeuIxUDeS&#10;6IdywIeBzxKqR2TUwqhYnDA8tGB/U9KjWgvqfh2ZFZSoTxq7spkvFkHe0VgsrzM07KWnvPQwzRGq&#10;oJ6S8bj340gcjZVNi5FGHWi4xU7WMpL8ktWUNyoycj9NT5D8pR1fvcz47gkAAP//AwBQSwMEFAAG&#10;AAgAAAAhAOnXZhHfAAAACgEAAA8AAABkcnMvZG93bnJldi54bWxMj81OwzAQhO9IfQdrK3FBrfMj&#10;oTTEqaoKxLmFC7dtvE0i4nUSu03K0+Oe4Dg7q5lviu1sOnGl0bWWFcTrCARxZXXLtYLPj7dVBsJ5&#10;ZI2dZVJwIwfbcvFQYK7txAe6Hn0tQgi7HBU03ve5lK5qyKBb2544eGc7GvRBjrXUI04h3HQyiaJn&#10;abDl0NBgT/uGqu/jxSiw0+vNWBqi5Onrx7zvd8PhnAxKPS7n3QsIT7P/e4Y7fkCHMjCd7IW1E52C&#10;MMQrWGWbNAYR/E2WpCBO91MaZyDLQv6fUP4CAAD//wMAUEsBAi0AFAAGAAgAAAAhALaDOJL+AAAA&#10;4QEAABMAAAAAAAAAAAAAAAAAAAAAAFtDb250ZW50X1R5cGVzXS54bWxQSwECLQAUAAYACAAAACEA&#10;OP0h/9YAAACUAQAACwAAAAAAAAAAAAAAAAAvAQAAX3JlbHMvLnJlbHNQSwECLQAUAAYACAAAACEA&#10;//ReERMCAAArBAAADgAAAAAAAAAAAAAAAAAuAgAAZHJzL2Uyb0RvYy54bWxQSwECLQAUAAYACAAA&#10;ACEA6ddmEd8AAAAKAQAADwAAAAAAAAAAAAAAAABtBAAAZHJzL2Rvd25yZXYueG1sUEsFBgAAAAAE&#10;AAQA8wAAAHkFAAAAAA==&#10;" strokecolor="white">
                <v:textbox>
                  <w:txbxContent>
                    <w:p w14:paraId="131B3D84" w14:textId="77777777" w:rsidR="00B336A5" w:rsidRPr="00D0739D" w:rsidRDefault="00B336A5" w:rsidP="00B336A5">
                      <w:pPr>
                        <w:rPr>
                          <w:rFonts w:ascii="Verdana" w:hAnsi="Verdana"/>
                          <w:sz w:val="16"/>
                          <w:szCs w:val="16"/>
                        </w:rPr>
                      </w:pPr>
                      <w:r w:rsidRPr="00D0739D">
                        <w:rPr>
                          <w:rFonts w:ascii="Verdana" w:hAnsi="Verdana"/>
                          <w:sz w:val="16"/>
                          <w:szCs w:val="16"/>
                        </w:rPr>
                        <w:t xml:space="preserve">          NOME e  COGNOME                                                                   </w:t>
                      </w:r>
                      <w:r>
                        <w:rPr>
                          <w:rFonts w:ascii="Verdana" w:hAnsi="Verdana"/>
                          <w:sz w:val="16"/>
                          <w:szCs w:val="16"/>
                        </w:rPr>
                        <w:t xml:space="preserve">     </w:t>
                      </w:r>
                      <w:r w:rsidRPr="00D0739D">
                        <w:rPr>
                          <w:rFonts w:ascii="Verdana" w:hAnsi="Verdana"/>
                          <w:sz w:val="16"/>
                          <w:szCs w:val="16"/>
                        </w:rPr>
                        <w:t>MESE DI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672343" w:rsidRPr="00B336A5" w:rsidSect="00B336A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6A5"/>
    <w:rsid w:val="00093EDF"/>
    <w:rsid w:val="00672343"/>
    <w:rsid w:val="00B3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6999C"/>
  <w15:chartTrackingRefBased/>
  <w15:docId w15:val="{AB938C71-0AEF-4606-A9E0-D1AD8DF14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usso</dc:creator>
  <cp:keywords/>
  <dc:description/>
  <cp:lastModifiedBy>Antonio Russo</cp:lastModifiedBy>
  <cp:revision>2</cp:revision>
  <dcterms:created xsi:type="dcterms:W3CDTF">2022-04-19T17:48:00Z</dcterms:created>
  <dcterms:modified xsi:type="dcterms:W3CDTF">2022-04-21T07:04:00Z</dcterms:modified>
</cp:coreProperties>
</file>